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38239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sz w:val="24"/>
          <w:szCs w:val="24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/>
        </w:rPr>
        <w:t>2</w:t>
      </w:r>
      <w:r>
        <w:rPr>
          <w:rFonts w:ascii="Times New Roman Bold" w:hAnsi="Times New Roman Bold" w:cs="Times New Roman Bold"/>
          <w:b/>
          <w:sz w:val="24"/>
          <w:szCs w:val="24"/>
        </w:rPr>
        <w:t xml:space="preserve"> Table : </w:t>
      </w:r>
      <w:r>
        <w:rPr>
          <w:rFonts w:ascii="Times New Roman" w:hAnsi="Times New Roman"/>
          <w:bCs/>
          <w:sz w:val="24"/>
          <w:szCs w:val="24"/>
        </w:rPr>
        <w:t>The ASMR and the EAPC of ASMR in RHD by gender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865"/>
        <w:gridCol w:w="865"/>
        <w:gridCol w:w="754"/>
        <w:gridCol w:w="865"/>
        <w:gridCol w:w="865"/>
        <w:gridCol w:w="754"/>
        <w:gridCol w:w="836"/>
        <w:gridCol w:w="836"/>
        <w:gridCol w:w="754"/>
      </w:tblGrid>
      <w:tr w14:paraId="778D0F5D">
        <w:trPr>
          <w:trHeight w:val="352" w:hRule="atLeast"/>
        </w:trPr>
        <w:tc>
          <w:tcPr>
            <w:tcW w:w="64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B744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gion</w:t>
            </w:r>
          </w:p>
        </w:tc>
        <w:tc>
          <w:tcPr>
            <w:tcW w:w="2990" w:type="pct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E10E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-Standardized Rate Per 100 , 000 People (95% UI)</w:t>
            </w:r>
          </w:p>
        </w:tc>
        <w:tc>
          <w:tcPr>
            <w:tcW w:w="1361" w:type="pct"/>
            <w:gridSpan w:val="3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C39C4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timated Annual Percentage Change of Deaths Rate</w:t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from 1990 to 2021 (95% CI)</w:t>
            </w:r>
          </w:p>
        </w:tc>
      </w:tr>
      <w:tr w14:paraId="562520C2">
        <w:trPr>
          <w:trHeight w:val="352" w:hRule="atLeast"/>
        </w:trPr>
        <w:tc>
          <w:tcPr>
            <w:tcW w:w="6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351B28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3" w:type="pct"/>
            <w:gridSpan w:val="3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ACB0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aths Rate in1990</w:t>
            </w:r>
          </w:p>
        </w:tc>
        <w:tc>
          <w:tcPr>
            <w:tcW w:w="1397" w:type="pct"/>
            <w:gridSpan w:val="3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C6CE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aths Rate in 2021</w:t>
            </w:r>
          </w:p>
        </w:tc>
        <w:tc>
          <w:tcPr>
            <w:tcW w:w="1361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4F7D19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38C6FDA4">
        <w:trPr>
          <w:trHeight w:val="352" w:hRule="atLeast"/>
        </w:trPr>
        <w:tc>
          <w:tcPr>
            <w:tcW w:w="6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7A50EF0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3" w:type="pct"/>
            <w:gridSpan w:val="3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14A958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7" w:type="pct"/>
            <w:gridSpan w:val="3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FFA17F2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1" w:type="pct"/>
            <w:gridSpan w:val="3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7C3382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</w:tr>
      <w:tr w14:paraId="13593BCB">
        <w:trPr>
          <w:trHeight w:val="720" w:hRule="atLeast"/>
        </w:trPr>
        <w:tc>
          <w:tcPr>
            <w:tcW w:w="64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22A0AD">
            <w:pPr>
              <w:jc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ECB3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5A2E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1522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8E61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BAF6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1D089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EABD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343A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2677E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emale / Male </w:t>
            </w:r>
          </w:p>
        </w:tc>
      </w:tr>
      <w:tr w14:paraId="06A44419">
        <w:trPr>
          <w:trHeight w:val="78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CF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obal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E3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9.7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8.06 , 12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C28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0.7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8.33 , 13.0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AE0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2C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2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54 , 6.1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53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7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01 , 5.8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27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0E4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4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53 , -2.3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209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62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67 , -2.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94B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7 </w:t>
            </w:r>
          </w:p>
        </w:tc>
      </w:tr>
      <w:tr w14:paraId="51817DDD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C31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FFD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7.6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3.1 , 27.1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7EBA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7.0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0.07 , 23.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76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6C9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8.8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5.67 , 15.5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06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0.2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7.65 , 15.9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B4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D71F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6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81 , -1.4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2B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3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46 , -1.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0D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</w:tr>
      <w:tr w14:paraId="3571FE4C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F5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ow-middle SD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E1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0.6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4.46 , 32.1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2A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9.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2.45 , 27.7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E1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EB4B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0.1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7.37 , 19.2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65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1.2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9.14 , 16.9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D0D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B24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9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04 , -1.7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A2E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5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6 , -1.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1D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</w:tr>
      <w:tr w14:paraId="68F55C48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A92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F2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1.2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9.28 , 13.1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AE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5.5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2.38 , 19.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00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D5B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0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25 , 4.9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301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3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28 , 5.9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75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12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1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2 , -3.0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4CF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0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15 , -3.9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44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9 </w:t>
            </w:r>
          </w:p>
        </w:tc>
      </w:tr>
      <w:tr w14:paraId="281D978D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BAB6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middle SD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484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2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5.36 , 7.1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6CE8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7.7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6.53 , 9.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2AE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F18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9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6 , 2.3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67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2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79 , 2.8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473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AF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73 , -3.4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AEA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9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07 , -3.7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6C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</w:tr>
      <w:tr w14:paraId="66D1BE93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F29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C0D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3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28 , 2.4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9B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3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06 , 3.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4E7F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CB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85 , 1.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3B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1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98 , 1.3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6F7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AD85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6 , -3.21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65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6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82 , -3.4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83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</w:tr>
      <w:tr w14:paraId="47C6DCA3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08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EE4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7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6 , 1.7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073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4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16 , 2.6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21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B0E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6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57 , 0.6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BA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7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59 , 0.9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955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46B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0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13 , -2.9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A76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6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71 , -3.5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1D3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</w:tr>
      <w:tr w14:paraId="29FADAD3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F91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igh-income North Ame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04C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7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64 , 1.7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D47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6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39 , 2.7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94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37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7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6 , 0.7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2B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79 , 1.0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2A2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D76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5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94 , -3.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256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9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22 , -3.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E9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9 </w:t>
            </w:r>
          </w:p>
        </w:tc>
      </w:tr>
      <w:tr w14:paraId="5FB0DD5F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98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Europ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BC7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1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06 , 2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75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12 , 3.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9DE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086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2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16 , 1.3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F73C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6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35 , 1.8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491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75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52 , -2.0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20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7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88 , -2.5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7B5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</w:tr>
      <w:tr w14:paraId="5067278E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24E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ustralas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3C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0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9 , 2.1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E2A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8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55 , 3.0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88A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B7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83 , 1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71F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2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04 , 1.3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ACC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8F3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78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01 , -2.5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65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8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02 , -2.7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95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</w:tr>
      <w:tr w14:paraId="066B19E6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4D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ean Latin Ame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11E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8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52 , 2.3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ACE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1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69 , 4.4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909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67A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5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44 , 0.7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50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71 , 1.1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70B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E49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69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8 , -3.5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D1A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0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14 , -3.9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97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14:paraId="08FDD3F7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B4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A78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1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03 , 2.2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27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9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81 , 3.1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71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0581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79 , 0.9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F0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2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06 , 1.3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8B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18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8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96 , -2.7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9A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8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95 , -2.7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5CF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</w:tr>
      <w:tr w14:paraId="55814D4E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4B5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Latin Ame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FAF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1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05 , 2.1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009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7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63 , 3.8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EAC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89A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3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25 , 0.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5E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5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41 , 0.6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B1C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322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5.62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5.78 , -5.4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A5B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5.8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6.02 , -5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A06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</w:tr>
      <w:tr w14:paraId="132FC383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7A1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Latin Ame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A8F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1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9 , 4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694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8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4 , 5.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BE8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088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9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84 , 1.0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A2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3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13 , 1.4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66B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BE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2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47 , -4.0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F9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56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82 , -3.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9C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</w:tr>
      <w:tr w14:paraId="37C8F894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13B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4C1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3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9 , 3.0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E2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5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31 , 6.2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122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9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040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3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04 , 1.8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41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4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75 , 3.5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A45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7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6B0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02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15 , -1.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09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09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19 , -1.9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AD0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</w:tr>
      <w:tr w14:paraId="67AC9BBD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C57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Europ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D83B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4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6.23 , 6.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77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8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6.56 , 7.1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AB0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EC6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2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14 , 1.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B1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3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2 , 1.5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52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CE3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5.48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5.78 , -5.1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88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5.42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5.7 , -5.1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EEF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</w:tr>
      <w:tr w14:paraId="3FB13E0F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A0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Europ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A55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7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47 , 5.3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0C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5.2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99 , 5.6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413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45A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7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71 , 0.8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D80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1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03 , 1.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16D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7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5A3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98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5.54 , -4.4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CC2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5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9 , -4.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CF9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 w14:paraId="66B5C058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E0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As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DF5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5.6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94 , 6.6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30A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4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5.82 , 7.6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52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CC9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54 , 3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08A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4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96 , 3.93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D4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79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68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88 , -1.4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0E1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7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93 , -1.5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A74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4 </w:t>
            </w:r>
          </w:p>
        </w:tc>
      </w:tr>
      <w:tr w14:paraId="33BEE7F1">
        <w:trPr>
          <w:trHeight w:val="17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C5F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462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5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91 , 6.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033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5.6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33 , 9.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D106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F3C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6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34 , 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CC59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1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8 , 2.6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440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60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4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5 , -3.3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7A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1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24 , -3.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E5A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</w:tr>
      <w:tr w14:paraId="16768216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6BD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D26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8.3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0.35 , 43.8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EB2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7.3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8.01 , 39.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B8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02C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3.8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0.32 , 25.2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DE7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5.9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2.84 , 23.65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484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5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94D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8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 , -1.6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915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4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56 , -1.3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B6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</w:tr>
      <w:tr w14:paraId="376B2EE9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A23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D1B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4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65 , 3.2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E11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7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21 , 5.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0B4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33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0.8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61 , 1.2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E27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2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0.9 , 1.7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0DB5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6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C8E5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4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47 , -3.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F916D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3.31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4 , -3.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6A9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</w:tr>
      <w:tr w14:paraId="5FADAFC6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0B5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 As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94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5.7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2.51 , 19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B00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1.4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6.64 , 27.2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B3A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1E66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12 , 5.2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984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2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02 , 5.9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A61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0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AF6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0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14 , -3.96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85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5.01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5.18 , -4.8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6FF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</w:tr>
      <w:tr w14:paraId="58655607">
        <w:trPr>
          <w:trHeight w:val="106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3C9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A0E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1.0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3.25 , 47.4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D3F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7.0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7.89 , 45.2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B56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807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2.8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6.24 , 28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C5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0.6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5.29 , 25.5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6FC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1A2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61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63 , -1.5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988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4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53 , -1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85B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91 </w:t>
            </w:r>
          </w:p>
        </w:tc>
      </w:tr>
      <w:tr w14:paraId="53179158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B06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225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3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48 , 8.7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BED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8.5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5.52 , 12.5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A67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151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3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84 , 3.2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156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1.9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63 , 2.4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CDF1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4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017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98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3.06 , -2.8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1AD8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4.61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4.81 , -4.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7B4A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5 </w:t>
            </w:r>
          </w:p>
        </w:tc>
      </w:tr>
      <w:tr w14:paraId="522A2572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28E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901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6.07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52 , 7.4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122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8.32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6.31 , 10.6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CFEB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37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F23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8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18 , 3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BFBF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0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72 , 5.0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3D9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F16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17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3 , -2.0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202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23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33 , -2.1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C68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</w:tr>
      <w:tr w14:paraId="7FF9A334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7F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29D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7.09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61 , 11.5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DE7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8.5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4.12 , 14.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A375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81D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35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96 , 9.2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EBD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73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57 , 8.4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22D9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4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F42C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2.24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32 , -2.15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6DF5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72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82 , -1.6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2E0E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</w:tr>
      <w:tr w14:paraId="50E9C7CF">
        <w:trPr>
          <w:trHeight w:val="1420" w:hRule="atLeast"/>
        </w:trPr>
        <w:tc>
          <w:tcPr>
            <w:tcW w:w="6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0750E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772688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3.54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2.91 , 4.75)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D455A0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4.18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3.55 , 5.46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1C8D40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DA924F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41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87 , 2.94)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50CE82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2.56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1.89 , 3.21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B05147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06 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191FDE3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1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1.38 , -0.91)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513BBA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Style w:val="4"/>
                <w:sz w:val="18"/>
                <w:szCs w:val="18"/>
                <w:lang w:bidi="ar"/>
              </w:rPr>
              <w:t xml:space="preserve">-1.75  </w:t>
            </w:r>
            <w:r>
              <w:rPr>
                <w:rStyle w:val="5"/>
                <w:rFonts w:ascii="Times New Roman Regular" w:hAnsi="Times New Roman Regular" w:cs="Times New Roman Regular"/>
                <w:sz w:val="18"/>
                <w:szCs w:val="18"/>
                <w:lang w:bidi="ar"/>
              </w:rPr>
              <w:t>（</w:t>
            </w:r>
            <w:r>
              <w:rPr>
                <w:rStyle w:val="4"/>
                <w:sz w:val="18"/>
                <w:szCs w:val="18"/>
                <w:lang w:bidi="ar"/>
              </w:rPr>
              <w:t>-2.04 , -1.46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9E83B4"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</w:tr>
      <w:tr w14:paraId="7C31AF81">
        <w:trPr>
          <w:trHeight w:val="1180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EFA5"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RHD = Rheumatic heart disease, ASMR = age-standardized mortality rates, EAPC  =  Estimated Annual Percentage Change, UI = Uncertainty Intervals, CI = Confidence Intervals.</w:t>
            </w:r>
            <w:bookmarkEnd w:id="0"/>
          </w:p>
        </w:tc>
      </w:tr>
    </w:tbl>
    <w:p w14:paraId="09423A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B08D7"/>
    <w:rsid w:val="76CB0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4"/>
      <w:szCs w:val="24"/>
      <w:u w:val="none"/>
    </w:rPr>
  </w:style>
  <w:style w:type="character" w:customStyle="1" w:styleId="5">
    <w:name w:val="font41"/>
    <w:basedOn w:val="3"/>
    <w:uiPriority w:val="0"/>
    <w:rPr>
      <w:rFonts w:ascii="宋体-简" w:hAnsi="宋体-简" w:eastAsia="宋体-简" w:cs="宋体-简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4:00Z</dcterms:created>
  <dc:creator>老吉</dc:creator>
  <cp:lastModifiedBy>老吉</cp:lastModifiedBy>
  <dcterms:modified xsi:type="dcterms:W3CDTF">2025-10-08T10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B8F8A8AC414C0C6725D0E5687B3C1D0B_41</vt:lpwstr>
  </property>
</Properties>
</file>